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BF3" w:rsidRDefault="005A74F5" w:rsidP="00824BF3">
      <w:pPr>
        <w:rPr>
          <w:rFonts w:ascii="Arial" w:hAnsi="Arial" w:cs="Arial"/>
          <w:kern w:val="0"/>
          <w:sz w:val="24"/>
        </w:rPr>
      </w:pPr>
      <w:r>
        <w:rPr>
          <w:rFonts w:ascii="Arial" w:hAnsi="Arial" w:cs="Arial" w:hint="eastAsia"/>
          <w:b/>
          <w:kern w:val="0"/>
          <w:sz w:val="24"/>
        </w:rPr>
        <w:t xml:space="preserve">S2 </w:t>
      </w:r>
      <w:r>
        <w:rPr>
          <w:rFonts w:ascii="Arial" w:hAnsi="Arial" w:cs="Arial"/>
          <w:b/>
          <w:kern w:val="0"/>
          <w:sz w:val="24"/>
        </w:rPr>
        <w:t>Table</w:t>
      </w:r>
      <w:r w:rsidR="00824BF3">
        <w:rPr>
          <w:rFonts w:ascii="Arial" w:hAnsi="Arial" w:cs="Arial" w:hint="eastAsia"/>
          <w:b/>
          <w:kern w:val="0"/>
          <w:sz w:val="24"/>
        </w:rPr>
        <w:t xml:space="preserve"> </w:t>
      </w:r>
      <w:bookmarkStart w:id="0" w:name="_GoBack"/>
      <w:bookmarkEnd w:id="0"/>
      <w:r w:rsidR="00824BF3" w:rsidRPr="00336D1F">
        <w:rPr>
          <w:rFonts w:ascii="Arial" w:hAnsi="Arial" w:cs="Arial"/>
          <w:kern w:val="0"/>
          <w:sz w:val="24"/>
        </w:rPr>
        <w:t>Primers for amplifying</w:t>
      </w:r>
      <w:r w:rsidR="00824BF3">
        <w:rPr>
          <w:rFonts w:ascii="Arial" w:hAnsi="Arial" w:cs="Arial" w:hint="eastAsia"/>
          <w:kern w:val="0"/>
          <w:sz w:val="24"/>
        </w:rPr>
        <w:t xml:space="preserve"> full-length and truncated CA16 VP1 </w:t>
      </w:r>
    </w:p>
    <w:p w:rsidR="007C0BE7" w:rsidRDefault="007C0BE7" w:rsidP="00824BF3">
      <w:pPr>
        <w:rPr>
          <w:rFonts w:ascii="Arial" w:hAnsi="Arial" w:cs="Arial"/>
          <w:kern w:val="0"/>
          <w:sz w:val="24"/>
        </w:rPr>
      </w:pPr>
    </w:p>
    <w:tbl>
      <w:tblPr>
        <w:tblStyle w:val="a3"/>
        <w:tblW w:w="9782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9"/>
        <w:gridCol w:w="3827"/>
        <w:gridCol w:w="4536"/>
      </w:tblGrid>
      <w:tr w:rsidR="00E458CA" w:rsidTr="006A03B4">
        <w:trPr>
          <w:trHeight w:val="737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8CA" w:rsidRDefault="004F6430" w:rsidP="004C60B8">
            <w:r w:rsidRPr="00DA7970">
              <w:rPr>
                <w:rFonts w:ascii="Arial" w:hAnsi="Arial" w:cs="Arial"/>
                <w:kern w:val="0"/>
                <w:sz w:val="24"/>
              </w:rPr>
              <w:t>Primer</w:t>
            </w:r>
            <w:r w:rsidRPr="00DA7970">
              <w:rPr>
                <w:rFonts w:ascii="Arial" w:hAnsi="Arial" w:cs="Arial" w:hint="eastAsia"/>
                <w:kern w:val="0"/>
                <w:sz w:val="24"/>
              </w:rPr>
              <w:t>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8CA" w:rsidRDefault="004F6430" w:rsidP="004C60B8">
            <w:r w:rsidRPr="00DA7970">
              <w:rPr>
                <w:rFonts w:ascii="Arial" w:hAnsi="Arial" w:cs="Arial"/>
                <w:kern w:val="0"/>
                <w:sz w:val="24"/>
              </w:rPr>
              <w:t>Sequences (5’-</w:t>
            </w:r>
            <w:r>
              <w:rPr>
                <w:rFonts w:ascii="Arial" w:hAnsi="Arial" w:cs="Arial" w:hint="eastAsia"/>
                <w:kern w:val="0"/>
                <w:sz w:val="24"/>
              </w:rPr>
              <w:t xml:space="preserve"> </w:t>
            </w:r>
            <w:r w:rsidRPr="00DA7970">
              <w:rPr>
                <w:rFonts w:ascii="Arial" w:hAnsi="Arial" w:cs="Arial"/>
                <w:kern w:val="0"/>
                <w:sz w:val="24"/>
              </w:rPr>
              <w:t>3’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8CA" w:rsidRDefault="004F6430" w:rsidP="004C60B8">
            <w:r w:rsidRPr="00DA7970">
              <w:rPr>
                <w:rFonts w:ascii="Arial" w:hAnsi="Arial" w:cs="Arial"/>
                <w:kern w:val="0"/>
                <w:sz w:val="24"/>
              </w:rPr>
              <w:t>Description</w:t>
            </w:r>
          </w:p>
        </w:tc>
      </w:tr>
      <w:tr w:rsidR="00D61E61" w:rsidRPr="009B642D" w:rsidTr="006A03B4">
        <w:trPr>
          <w:trHeight w:val="737"/>
        </w:trPr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D61E61" w:rsidRPr="009B642D" w:rsidRDefault="00D61E61" w:rsidP="004C60B8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uVP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D61E61" w:rsidRPr="009B642D" w:rsidRDefault="00D61E61" w:rsidP="00FE4B7E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GCCGCG</w:t>
            </w:r>
            <w:r w:rsidRPr="009B642D">
              <w:rPr>
                <w:rFonts w:ascii="Arial" w:hAnsi="Arial" w:cs="Arial"/>
                <w:sz w:val="22"/>
                <w:u w:val="single"/>
              </w:rPr>
              <w:t xml:space="preserve">CATATG </w:t>
            </w:r>
            <w:r w:rsidRPr="009B642D">
              <w:rPr>
                <w:rFonts w:ascii="Arial" w:hAnsi="Arial" w:cs="Arial"/>
                <w:sz w:val="22"/>
              </w:rPr>
              <w:t>GGTGACCCGATCGCTGAC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:rsidR="00D61E61" w:rsidRPr="00D87AFB" w:rsidRDefault="009B642D" w:rsidP="006A03B4">
            <w:pPr>
              <w:rPr>
                <w:rFonts w:ascii="Arial" w:hAnsi="Arial" w:cs="Arial"/>
                <w:sz w:val="22"/>
                <w:szCs w:val="22"/>
              </w:rPr>
            </w:pPr>
            <w:r w:rsidRPr="00D87AFB">
              <w:rPr>
                <w:rFonts w:ascii="Arial" w:hAnsi="Arial" w:cs="Arial"/>
                <w:sz w:val="22"/>
                <w:szCs w:val="22"/>
              </w:rPr>
              <w:t>The primer pairs uVP1/dVP1 were used to amplify VP1. uVP1 contain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 xml:space="preserve">s </w:t>
            </w:r>
            <w:r w:rsidRPr="000F2E41">
              <w:rPr>
                <w:rFonts w:ascii="Arial" w:hAnsi="Arial" w:cs="Arial"/>
                <w:i/>
                <w:sz w:val="22"/>
                <w:szCs w:val="22"/>
              </w:rPr>
              <w:t>Nde</w:t>
            </w:r>
            <w:r w:rsidR="006A03B4">
              <w:rPr>
                <w:rFonts w:ascii="Arial" w:hAnsi="Arial" w:cs="Arial" w:hint="eastAsia"/>
                <w:i/>
                <w:sz w:val="22"/>
                <w:szCs w:val="22"/>
              </w:rPr>
              <w:t xml:space="preserve"> </w:t>
            </w:r>
            <w:r w:rsidRPr="00D87AFB">
              <w:rPr>
                <w:rFonts w:ascii="Arial" w:hAnsi="Arial" w:cs="Arial"/>
                <w:sz w:val="22"/>
                <w:szCs w:val="22"/>
              </w:rPr>
              <w:t>I restriction sites (underlined), dVP1 contain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s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F2E41">
              <w:rPr>
                <w:rFonts w:ascii="Arial" w:hAnsi="Arial" w:cs="Arial"/>
                <w:i/>
                <w:sz w:val="22"/>
                <w:szCs w:val="22"/>
              </w:rPr>
              <w:t>Xho</w:t>
            </w:r>
            <w:r w:rsidR="006A03B4">
              <w:rPr>
                <w:rFonts w:ascii="Arial" w:hAnsi="Arial" w:cs="Arial" w:hint="eastAsia"/>
                <w:i/>
                <w:sz w:val="22"/>
                <w:szCs w:val="22"/>
              </w:rPr>
              <w:t xml:space="preserve"> </w:t>
            </w:r>
            <w:r w:rsidRPr="00D87AFB">
              <w:rPr>
                <w:rFonts w:ascii="Arial" w:hAnsi="Arial" w:cs="Arial"/>
                <w:sz w:val="22"/>
                <w:szCs w:val="22"/>
              </w:rPr>
              <w:t>I restriction site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s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(underlined).</w:t>
            </w:r>
          </w:p>
        </w:tc>
      </w:tr>
      <w:tr w:rsidR="00D61E61" w:rsidRPr="009B642D" w:rsidTr="006A03B4">
        <w:trPr>
          <w:trHeight w:val="737"/>
        </w:trPr>
        <w:tc>
          <w:tcPr>
            <w:tcW w:w="1419" w:type="dxa"/>
            <w:vAlign w:val="center"/>
          </w:tcPr>
          <w:p w:rsidR="00D61E61" w:rsidRPr="009B642D" w:rsidRDefault="00D61E61" w:rsidP="004C60B8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dVP1</w:t>
            </w:r>
          </w:p>
        </w:tc>
        <w:tc>
          <w:tcPr>
            <w:tcW w:w="3827" w:type="dxa"/>
            <w:vAlign w:val="center"/>
          </w:tcPr>
          <w:p w:rsidR="00D61E61" w:rsidRPr="009B642D" w:rsidRDefault="00D61E61" w:rsidP="00DE4181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GCCGGC</w:t>
            </w:r>
            <w:r w:rsidRPr="009B642D">
              <w:rPr>
                <w:rFonts w:ascii="Arial" w:hAnsi="Arial" w:cs="Arial"/>
                <w:sz w:val="22"/>
                <w:u w:val="single"/>
              </w:rPr>
              <w:t xml:space="preserve">AAGCTT </w:t>
            </w:r>
            <w:r w:rsidRPr="009B642D">
              <w:rPr>
                <w:rFonts w:ascii="Arial" w:hAnsi="Arial" w:cs="Arial"/>
                <w:sz w:val="22"/>
              </w:rPr>
              <w:t>CAGAGTAGTGATTTTGTC</w:t>
            </w:r>
          </w:p>
        </w:tc>
        <w:tc>
          <w:tcPr>
            <w:tcW w:w="4536" w:type="dxa"/>
            <w:vMerge/>
            <w:vAlign w:val="center"/>
          </w:tcPr>
          <w:p w:rsidR="00D61E61" w:rsidRPr="00D87AFB" w:rsidRDefault="00D61E61" w:rsidP="006A03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642D" w:rsidRPr="009B642D" w:rsidTr="006A03B4">
        <w:trPr>
          <w:trHeight w:val="737"/>
        </w:trPr>
        <w:tc>
          <w:tcPr>
            <w:tcW w:w="1419" w:type="dxa"/>
            <w:vAlign w:val="center"/>
          </w:tcPr>
          <w:p w:rsidR="009B642D" w:rsidRPr="009B642D" w:rsidRDefault="009B642D" w:rsidP="004C60B8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uVP1-1</w:t>
            </w:r>
          </w:p>
        </w:tc>
        <w:tc>
          <w:tcPr>
            <w:tcW w:w="3827" w:type="dxa"/>
            <w:vAlign w:val="center"/>
          </w:tcPr>
          <w:p w:rsidR="009B642D" w:rsidRPr="009B642D" w:rsidRDefault="009B642D" w:rsidP="00692711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GCCGCG</w:t>
            </w:r>
            <w:r w:rsidRPr="009B642D">
              <w:rPr>
                <w:rFonts w:ascii="Arial" w:hAnsi="Arial" w:cs="Arial"/>
                <w:sz w:val="22"/>
                <w:u w:val="single"/>
              </w:rPr>
              <w:t xml:space="preserve">CCATGG </w:t>
            </w:r>
            <w:r w:rsidR="00692711" w:rsidRPr="00692711">
              <w:rPr>
                <w:rFonts w:ascii="Arial" w:hAnsi="Arial" w:cs="Arial"/>
                <w:sz w:val="22"/>
              </w:rPr>
              <w:t>CT</w:t>
            </w:r>
            <w:r w:rsidRPr="009B642D">
              <w:rPr>
                <w:rFonts w:ascii="Arial" w:hAnsi="Arial" w:cs="Arial"/>
                <w:sz w:val="22"/>
              </w:rPr>
              <w:t>ACTGGTGTTGTTCCGGCT</w:t>
            </w:r>
          </w:p>
        </w:tc>
        <w:tc>
          <w:tcPr>
            <w:tcW w:w="4536" w:type="dxa"/>
            <w:vMerge w:val="restart"/>
            <w:vAlign w:val="center"/>
          </w:tcPr>
          <w:p w:rsidR="009B642D" w:rsidRPr="00D87AFB" w:rsidRDefault="009B642D" w:rsidP="006A03B4">
            <w:pPr>
              <w:rPr>
                <w:rFonts w:ascii="Arial" w:hAnsi="Arial" w:cs="Arial"/>
                <w:sz w:val="22"/>
                <w:szCs w:val="22"/>
              </w:rPr>
            </w:pPr>
            <w:r w:rsidRPr="00D87AFB">
              <w:rPr>
                <w:rFonts w:ascii="Arial" w:hAnsi="Arial" w:cs="Arial"/>
                <w:sz w:val="22"/>
                <w:szCs w:val="22"/>
              </w:rPr>
              <w:t>The primer pairs u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1</w:t>
            </w:r>
            <w:r w:rsidRPr="00D87AFB">
              <w:rPr>
                <w:rFonts w:ascii="Arial" w:hAnsi="Arial" w:cs="Arial"/>
                <w:sz w:val="22"/>
                <w:szCs w:val="22"/>
              </w:rPr>
              <w:t>/d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8E5733" w:rsidRPr="00D87AFB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 xml:space="preserve"> and </w:t>
            </w:r>
            <w:r w:rsidRPr="00D87AFB">
              <w:rPr>
                <w:rFonts w:ascii="Arial" w:hAnsi="Arial" w:cs="Arial"/>
                <w:sz w:val="22"/>
                <w:szCs w:val="22"/>
              </w:rPr>
              <w:t>u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8E5733" w:rsidRPr="00D87AFB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Pr="00D87AFB">
              <w:rPr>
                <w:rFonts w:ascii="Arial" w:hAnsi="Arial" w:cs="Arial"/>
                <w:sz w:val="22"/>
                <w:szCs w:val="22"/>
              </w:rPr>
              <w:t>/d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1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were used to amplify VP1</w:t>
            </w:r>
            <w:r w:rsidRPr="00D87AFB">
              <w:rPr>
                <w:rFonts w:ascii="Arial" w:hAnsi="Arial" w:cs="Arial" w:hint="eastAsia"/>
                <w:sz w:val="22"/>
                <w:szCs w:val="22"/>
                <w:vertAlign w:val="subscript"/>
              </w:rPr>
              <w:t>41-297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 xml:space="preserve"> and </w:t>
            </w:r>
            <w:r w:rsidRPr="00D87AFB">
              <w:rPr>
                <w:rFonts w:ascii="Arial" w:hAnsi="Arial" w:cs="Arial"/>
                <w:sz w:val="22"/>
                <w:szCs w:val="22"/>
              </w:rPr>
              <w:t>VP1</w:t>
            </w:r>
            <w:r w:rsidRPr="00D87AFB">
              <w:rPr>
                <w:rFonts w:ascii="Arial" w:hAnsi="Arial" w:cs="Arial" w:hint="eastAsia"/>
                <w:sz w:val="22"/>
                <w:szCs w:val="22"/>
                <w:vertAlign w:val="subscript"/>
              </w:rPr>
              <w:t>61-297</w:t>
            </w:r>
            <w:r w:rsidRPr="00D87AFB">
              <w:rPr>
                <w:rFonts w:ascii="Arial" w:hAnsi="Arial" w:cs="Arial"/>
                <w:sz w:val="22"/>
                <w:szCs w:val="22"/>
              </w:rPr>
              <w:t>. u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1 and uVP1-2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contain </w:t>
            </w:r>
            <w:r w:rsidR="008E5733" w:rsidRPr="000F2E41">
              <w:rPr>
                <w:rFonts w:ascii="Arial" w:hAnsi="Arial" w:cs="Arial"/>
                <w:i/>
                <w:sz w:val="22"/>
                <w:szCs w:val="22"/>
              </w:rPr>
              <w:t>Nco</w:t>
            </w:r>
            <w:r w:rsidR="006A03B4">
              <w:rPr>
                <w:rFonts w:ascii="Arial" w:hAnsi="Arial" w:cs="Arial" w:hint="eastAsia"/>
                <w:i/>
                <w:sz w:val="22"/>
                <w:szCs w:val="22"/>
              </w:rPr>
              <w:t xml:space="preserve">  </w:t>
            </w:r>
            <w:r w:rsidR="008E5733" w:rsidRPr="00D87AFB">
              <w:rPr>
                <w:rFonts w:ascii="Arial" w:hAnsi="Arial" w:cs="Arial"/>
                <w:sz w:val="22"/>
                <w:szCs w:val="22"/>
              </w:rPr>
              <w:t>I</w:t>
            </w:r>
            <w:r w:rsidR="008E5733" w:rsidRPr="00D87AFB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D87AFB">
              <w:rPr>
                <w:rFonts w:ascii="Arial" w:hAnsi="Arial" w:cs="Arial"/>
                <w:sz w:val="22"/>
                <w:szCs w:val="22"/>
              </w:rPr>
              <w:t>restriction sites (underlined), dVP1</w:t>
            </w:r>
            <w:r w:rsidR="008E5733" w:rsidRPr="00D87AFB">
              <w:rPr>
                <w:rFonts w:ascii="Arial" w:hAnsi="Arial" w:cs="Arial" w:hint="eastAsia"/>
                <w:sz w:val="22"/>
                <w:szCs w:val="22"/>
              </w:rPr>
              <w:t>-1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contain </w:t>
            </w:r>
            <w:r w:rsidR="008E5733" w:rsidRPr="000F2E41">
              <w:rPr>
                <w:rFonts w:ascii="Arial" w:hAnsi="Arial" w:cs="Arial"/>
                <w:i/>
                <w:sz w:val="22"/>
                <w:szCs w:val="22"/>
              </w:rPr>
              <w:t>Sac</w:t>
            </w:r>
            <w:r w:rsidR="006A03B4">
              <w:rPr>
                <w:rFonts w:ascii="Arial" w:hAnsi="Arial" w:cs="Arial" w:hint="eastAsia"/>
                <w:i/>
                <w:sz w:val="22"/>
                <w:szCs w:val="22"/>
              </w:rPr>
              <w:t xml:space="preserve"> </w:t>
            </w:r>
            <w:r w:rsidR="008E5733" w:rsidRPr="00D87AFB">
              <w:rPr>
                <w:rFonts w:ascii="Arial" w:hAnsi="Arial" w:cs="Arial"/>
                <w:sz w:val="22"/>
                <w:szCs w:val="22"/>
              </w:rPr>
              <w:t>I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restriction site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s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(underlined).</w:t>
            </w:r>
          </w:p>
        </w:tc>
      </w:tr>
      <w:tr w:rsidR="009B642D" w:rsidRPr="009B642D" w:rsidTr="006A03B4">
        <w:trPr>
          <w:trHeight w:val="737"/>
        </w:trPr>
        <w:tc>
          <w:tcPr>
            <w:tcW w:w="1419" w:type="dxa"/>
            <w:vAlign w:val="center"/>
          </w:tcPr>
          <w:p w:rsidR="009B642D" w:rsidRPr="009B642D" w:rsidRDefault="009B642D" w:rsidP="004C60B8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dVP1-1</w:t>
            </w:r>
          </w:p>
        </w:tc>
        <w:tc>
          <w:tcPr>
            <w:tcW w:w="3827" w:type="dxa"/>
            <w:vAlign w:val="center"/>
          </w:tcPr>
          <w:p w:rsidR="009B642D" w:rsidRPr="009B642D" w:rsidRDefault="009B642D" w:rsidP="004C60B8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GCCGGC</w:t>
            </w:r>
            <w:r w:rsidRPr="009B642D">
              <w:rPr>
                <w:rFonts w:ascii="Arial" w:hAnsi="Arial" w:cs="Arial"/>
                <w:sz w:val="22"/>
                <w:u w:val="single"/>
              </w:rPr>
              <w:t>GAGCTC</w:t>
            </w:r>
            <w:r w:rsidRPr="009B642D">
              <w:rPr>
                <w:rFonts w:ascii="Arial" w:hAnsi="Arial" w:cs="Arial"/>
                <w:sz w:val="22"/>
              </w:rPr>
              <w:t>TTA CAGAGTAGTGATTTTGTC</w:t>
            </w:r>
          </w:p>
        </w:tc>
        <w:tc>
          <w:tcPr>
            <w:tcW w:w="4536" w:type="dxa"/>
            <w:vMerge/>
            <w:vAlign w:val="center"/>
          </w:tcPr>
          <w:p w:rsidR="009B642D" w:rsidRPr="00D87AFB" w:rsidRDefault="009B642D" w:rsidP="006A03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642D" w:rsidRPr="009B642D" w:rsidTr="006A03B4">
        <w:trPr>
          <w:trHeight w:val="737"/>
        </w:trPr>
        <w:tc>
          <w:tcPr>
            <w:tcW w:w="1419" w:type="dxa"/>
            <w:vAlign w:val="center"/>
          </w:tcPr>
          <w:p w:rsidR="009B642D" w:rsidRPr="009B642D" w:rsidRDefault="009B642D" w:rsidP="004C60B8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uVP1-2</w:t>
            </w:r>
          </w:p>
        </w:tc>
        <w:tc>
          <w:tcPr>
            <w:tcW w:w="3827" w:type="dxa"/>
            <w:vAlign w:val="center"/>
          </w:tcPr>
          <w:p w:rsidR="009B642D" w:rsidRPr="009B642D" w:rsidRDefault="009B642D" w:rsidP="00DE4181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GCCGCG</w:t>
            </w:r>
            <w:r w:rsidRPr="009B642D">
              <w:rPr>
                <w:rFonts w:ascii="Arial" w:hAnsi="Arial" w:cs="Arial"/>
                <w:sz w:val="22"/>
                <w:u w:val="single"/>
              </w:rPr>
              <w:t xml:space="preserve">CCATGG </w:t>
            </w:r>
            <w:r w:rsidR="00692711" w:rsidRPr="00692711">
              <w:rPr>
                <w:rFonts w:ascii="Arial" w:hAnsi="Arial" w:cs="Arial"/>
                <w:sz w:val="22"/>
              </w:rPr>
              <w:t>CT</w:t>
            </w:r>
            <w:r w:rsidRPr="009B642D">
              <w:rPr>
                <w:rFonts w:ascii="Arial" w:hAnsi="Arial" w:cs="Arial"/>
                <w:sz w:val="22"/>
              </w:rPr>
              <w:t>AAAAACCTGATCGAAACT</w:t>
            </w:r>
          </w:p>
        </w:tc>
        <w:tc>
          <w:tcPr>
            <w:tcW w:w="4536" w:type="dxa"/>
            <w:vMerge/>
            <w:vAlign w:val="center"/>
          </w:tcPr>
          <w:p w:rsidR="009B642D" w:rsidRPr="00D87AFB" w:rsidRDefault="009B642D" w:rsidP="006A03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4143B" w:rsidRPr="009B642D" w:rsidTr="006A03B4">
        <w:trPr>
          <w:trHeight w:val="737"/>
        </w:trPr>
        <w:tc>
          <w:tcPr>
            <w:tcW w:w="1419" w:type="dxa"/>
            <w:vAlign w:val="center"/>
          </w:tcPr>
          <w:p w:rsidR="00A4143B" w:rsidRPr="009B642D" w:rsidRDefault="00A4143B" w:rsidP="004C60B8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uVP1-3</w:t>
            </w:r>
          </w:p>
        </w:tc>
        <w:tc>
          <w:tcPr>
            <w:tcW w:w="3827" w:type="dxa"/>
            <w:vAlign w:val="center"/>
          </w:tcPr>
          <w:p w:rsidR="00A4143B" w:rsidRPr="009B642D" w:rsidRDefault="00A4143B" w:rsidP="00173506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GCCGCG</w:t>
            </w:r>
            <w:r w:rsidRPr="009B642D">
              <w:rPr>
                <w:rFonts w:ascii="Arial" w:hAnsi="Arial" w:cs="Arial"/>
                <w:sz w:val="22"/>
                <w:u w:val="single"/>
              </w:rPr>
              <w:t xml:space="preserve">GGATCC </w:t>
            </w:r>
            <w:r w:rsidRPr="009B642D">
              <w:rPr>
                <w:rFonts w:ascii="Arial" w:hAnsi="Arial" w:cs="Arial"/>
                <w:sz w:val="22"/>
              </w:rPr>
              <w:t>GGTGACCCGATCGCTGACATG</w:t>
            </w:r>
          </w:p>
        </w:tc>
        <w:tc>
          <w:tcPr>
            <w:tcW w:w="4536" w:type="dxa"/>
            <w:vMerge w:val="restart"/>
            <w:vAlign w:val="center"/>
          </w:tcPr>
          <w:p w:rsidR="00A4143B" w:rsidRPr="00D87AFB" w:rsidRDefault="00A4143B" w:rsidP="006A03B4">
            <w:pPr>
              <w:rPr>
                <w:rFonts w:ascii="Arial" w:hAnsi="Arial" w:cs="Arial"/>
                <w:sz w:val="22"/>
                <w:szCs w:val="22"/>
              </w:rPr>
            </w:pPr>
            <w:r w:rsidRPr="00D87AFB">
              <w:rPr>
                <w:rFonts w:ascii="Arial" w:hAnsi="Arial" w:cs="Arial"/>
                <w:sz w:val="22"/>
                <w:szCs w:val="22"/>
              </w:rPr>
              <w:t>The primer pairs u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3</w:t>
            </w:r>
            <w:r w:rsidRPr="00D87AFB">
              <w:rPr>
                <w:rFonts w:ascii="Arial" w:hAnsi="Arial" w:cs="Arial"/>
                <w:sz w:val="22"/>
                <w:szCs w:val="22"/>
              </w:rPr>
              <w:t>/d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 xml:space="preserve">-3 and </w:t>
            </w:r>
            <w:r w:rsidRPr="00D87AFB">
              <w:rPr>
                <w:rFonts w:ascii="Arial" w:hAnsi="Arial" w:cs="Arial"/>
                <w:sz w:val="22"/>
                <w:szCs w:val="22"/>
              </w:rPr>
              <w:t>u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4</w:t>
            </w:r>
            <w:r w:rsidRPr="00D87AFB">
              <w:rPr>
                <w:rFonts w:ascii="Arial" w:hAnsi="Arial" w:cs="Arial"/>
                <w:sz w:val="22"/>
                <w:szCs w:val="22"/>
              </w:rPr>
              <w:t>/d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4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were used to amplify VP1</w:t>
            </w:r>
            <w:r w:rsidRPr="00D87AFB">
              <w:rPr>
                <w:rFonts w:ascii="Arial" w:hAnsi="Arial" w:cs="Arial" w:hint="eastAsia"/>
                <w:sz w:val="22"/>
                <w:szCs w:val="22"/>
                <w:vertAlign w:val="subscript"/>
              </w:rPr>
              <w:t>1-60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 xml:space="preserve"> and </w:t>
            </w:r>
            <w:r w:rsidRPr="00D87AFB">
              <w:rPr>
                <w:rFonts w:ascii="Arial" w:hAnsi="Arial" w:cs="Arial"/>
                <w:sz w:val="22"/>
                <w:szCs w:val="22"/>
              </w:rPr>
              <w:t>VP1</w:t>
            </w:r>
            <w:r w:rsidRPr="00D87AFB">
              <w:rPr>
                <w:rFonts w:ascii="Arial" w:hAnsi="Arial" w:cs="Arial" w:hint="eastAsia"/>
                <w:sz w:val="22"/>
                <w:szCs w:val="22"/>
                <w:vertAlign w:val="subscript"/>
              </w:rPr>
              <w:t>45-58</w:t>
            </w:r>
            <w:r w:rsidRPr="00D87AFB">
              <w:rPr>
                <w:rFonts w:ascii="Arial" w:hAnsi="Arial" w:cs="Arial"/>
                <w:sz w:val="22"/>
                <w:szCs w:val="22"/>
              </w:rPr>
              <w:t>. u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3 and uVP1-4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contain </w:t>
            </w:r>
            <w:r w:rsidRPr="000F2E41">
              <w:rPr>
                <w:rFonts w:ascii="Arial" w:hAnsi="Arial" w:cs="Arial"/>
                <w:i/>
                <w:sz w:val="22"/>
                <w:szCs w:val="22"/>
              </w:rPr>
              <w:t>Bam</w:t>
            </w:r>
            <w:r w:rsidRPr="00D87AFB">
              <w:rPr>
                <w:rFonts w:ascii="Arial" w:hAnsi="Arial" w:cs="Arial"/>
                <w:sz w:val="22"/>
                <w:szCs w:val="22"/>
              </w:rPr>
              <w:t>H</w:t>
            </w:r>
            <w:r w:rsidR="006A03B4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D87AFB">
              <w:rPr>
                <w:rFonts w:ascii="Arial" w:hAnsi="Arial" w:cs="Arial"/>
                <w:sz w:val="22"/>
                <w:szCs w:val="22"/>
              </w:rPr>
              <w:t>I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D87AFB">
              <w:rPr>
                <w:rFonts w:ascii="Arial" w:hAnsi="Arial" w:cs="Arial"/>
                <w:sz w:val="22"/>
                <w:szCs w:val="22"/>
              </w:rPr>
              <w:t>restriction sites (underlined), dVP1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-1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contain </w:t>
            </w:r>
            <w:r w:rsidRPr="000F2E41">
              <w:rPr>
                <w:rFonts w:ascii="Arial" w:hAnsi="Arial" w:cs="Arial"/>
                <w:i/>
                <w:kern w:val="0"/>
                <w:sz w:val="22"/>
                <w:szCs w:val="22"/>
              </w:rPr>
              <w:t>Hin</w:t>
            </w:r>
            <w:r w:rsidRPr="006A03B4">
              <w:rPr>
                <w:rFonts w:ascii="Arial" w:hAnsi="Arial" w:cs="Arial"/>
                <w:kern w:val="0"/>
                <w:sz w:val="22"/>
                <w:szCs w:val="22"/>
              </w:rPr>
              <w:t>d</w:t>
            </w:r>
            <w:r w:rsidR="006A03B4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 </w:t>
            </w:r>
            <w:r w:rsidRPr="00D87AFB">
              <w:rPr>
                <w:rFonts w:ascii="Arial" w:hAnsi="Arial" w:cs="Arial"/>
                <w:kern w:val="0"/>
                <w:sz w:val="22"/>
                <w:szCs w:val="22"/>
              </w:rPr>
              <w:t>III</w:t>
            </w:r>
            <w:r w:rsidRPr="00D87AFB">
              <w:rPr>
                <w:rFonts w:ascii="Arial" w:hAnsi="Arial" w:cs="Arial" w:hint="eastAsia"/>
                <w:kern w:val="0"/>
                <w:sz w:val="22"/>
                <w:szCs w:val="22"/>
              </w:rPr>
              <w:t xml:space="preserve"> 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restriction site</w:t>
            </w:r>
            <w:r w:rsidRPr="00D87AFB">
              <w:rPr>
                <w:rFonts w:ascii="Arial" w:hAnsi="Arial" w:cs="Arial" w:hint="eastAsia"/>
                <w:sz w:val="22"/>
                <w:szCs w:val="22"/>
              </w:rPr>
              <w:t>s</w:t>
            </w:r>
            <w:r w:rsidRPr="00D87AFB">
              <w:rPr>
                <w:rFonts w:ascii="Arial" w:hAnsi="Arial" w:cs="Arial"/>
                <w:sz w:val="22"/>
                <w:szCs w:val="22"/>
              </w:rPr>
              <w:t xml:space="preserve"> (underlined).</w:t>
            </w:r>
          </w:p>
        </w:tc>
      </w:tr>
      <w:tr w:rsidR="00A4143B" w:rsidRPr="009B642D" w:rsidTr="006A03B4">
        <w:trPr>
          <w:trHeight w:val="737"/>
        </w:trPr>
        <w:tc>
          <w:tcPr>
            <w:tcW w:w="1419" w:type="dxa"/>
            <w:vAlign w:val="center"/>
          </w:tcPr>
          <w:p w:rsidR="00A4143B" w:rsidRPr="009B642D" w:rsidRDefault="00A4143B" w:rsidP="004C60B8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dVP1-3</w:t>
            </w:r>
          </w:p>
        </w:tc>
        <w:tc>
          <w:tcPr>
            <w:tcW w:w="3827" w:type="dxa"/>
            <w:vAlign w:val="center"/>
          </w:tcPr>
          <w:p w:rsidR="00A4143B" w:rsidRPr="009B642D" w:rsidRDefault="00A4143B" w:rsidP="00173506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GCCGGC</w:t>
            </w:r>
            <w:r w:rsidRPr="009B642D">
              <w:rPr>
                <w:rFonts w:ascii="Arial" w:hAnsi="Arial" w:cs="Arial"/>
                <w:sz w:val="22"/>
                <w:u w:val="single"/>
              </w:rPr>
              <w:t>AAGCTT</w:t>
            </w:r>
            <w:r w:rsidRPr="009B642D">
              <w:rPr>
                <w:rFonts w:ascii="Arial" w:hAnsi="Arial" w:cs="Arial"/>
                <w:sz w:val="22"/>
              </w:rPr>
              <w:t>TTA GTCAGAAGCGTTAGAAGA</w:t>
            </w:r>
          </w:p>
        </w:tc>
        <w:tc>
          <w:tcPr>
            <w:tcW w:w="4536" w:type="dxa"/>
            <w:vMerge/>
            <w:vAlign w:val="center"/>
          </w:tcPr>
          <w:p w:rsidR="00A4143B" w:rsidRPr="009B642D" w:rsidRDefault="00A4143B" w:rsidP="004C60B8">
            <w:pPr>
              <w:rPr>
                <w:rFonts w:ascii="Arial" w:hAnsi="Arial" w:cs="Arial"/>
                <w:sz w:val="22"/>
              </w:rPr>
            </w:pPr>
          </w:p>
        </w:tc>
      </w:tr>
      <w:tr w:rsidR="00A4143B" w:rsidRPr="009B642D" w:rsidTr="006A03B4">
        <w:trPr>
          <w:trHeight w:val="737"/>
        </w:trPr>
        <w:tc>
          <w:tcPr>
            <w:tcW w:w="1419" w:type="dxa"/>
            <w:vAlign w:val="center"/>
          </w:tcPr>
          <w:p w:rsidR="00A4143B" w:rsidRPr="009B642D" w:rsidRDefault="00A4143B" w:rsidP="00FF47FA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uVP1-4</w:t>
            </w:r>
          </w:p>
        </w:tc>
        <w:tc>
          <w:tcPr>
            <w:tcW w:w="3827" w:type="dxa"/>
            <w:vAlign w:val="center"/>
          </w:tcPr>
          <w:p w:rsidR="00A4143B" w:rsidRPr="009B642D" w:rsidRDefault="00A4143B" w:rsidP="00744880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GCCGCG</w:t>
            </w:r>
            <w:r w:rsidRPr="009B642D">
              <w:rPr>
                <w:rFonts w:ascii="Arial" w:hAnsi="Arial" w:cs="Arial"/>
                <w:sz w:val="22"/>
                <w:u w:val="single"/>
              </w:rPr>
              <w:t>GGATCC</w:t>
            </w:r>
            <w:r w:rsidRPr="009B642D">
              <w:rPr>
                <w:rFonts w:ascii="Arial" w:hAnsi="Arial" w:cs="Arial"/>
                <w:sz w:val="22"/>
              </w:rPr>
              <w:t xml:space="preserve"> CCGGCTCTGCAGGCTGCT</w:t>
            </w:r>
          </w:p>
        </w:tc>
        <w:tc>
          <w:tcPr>
            <w:tcW w:w="4536" w:type="dxa"/>
            <w:vMerge/>
            <w:vAlign w:val="center"/>
          </w:tcPr>
          <w:p w:rsidR="00A4143B" w:rsidRPr="009B642D" w:rsidRDefault="00A4143B" w:rsidP="004C60B8">
            <w:pPr>
              <w:rPr>
                <w:rFonts w:ascii="Arial" w:hAnsi="Arial" w:cs="Arial"/>
                <w:sz w:val="22"/>
              </w:rPr>
            </w:pPr>
          </w:p>
        </w:tc>
      </w:tr>
      <w:tr w:rsidR="00A4143B" w:rsidRPr="009B642D" w:rsidTr="006A03B4">
        <w:trPr>
          <w:trHeight w:val="737"/>
        </w:trPr>
        <w:tc>
          <w:tcPr>
            <w:tcW w:w="1419" w:type="dxa"/>
            <w:vAlign w:val="center"/>
          </w:tcPr>
          <w:p w:rsidR="00A4143B" w:rsidRPr="009B642D" w:rsidRDefault="00A4143B" w:rsidP="00FF47FA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dVP1-4</w:t>
            </w:r>
          </w:p>
        </w:tc>
        <w:tc>
          <w:tcPr>
            <w:tcW w:w="3827" w:type="dxa"/>
            <w:vAlign w:val="center"/>
          </w:tcPr>
          <w:p w:rsidR="00A4143B" w:rsidRPr="009B642D" w:rsidRDefault="00A4143B" w:rsidP="00744880">
            <w:pPr>
              <w:rPr>
                <w:rFonts w:ascii="Arial" w:hAnsi="Arial" w:cs="Arial"/>
                <w:sz w:val="22"/>
              </w:rPr>
            </w:pPr>
            <w:r w:rsidRPr="009B642D">
              <w:rPr>
                <w:rFonts w:ascii="Arial" w:hAnsi="Arial" w:cs="Arial"/>
                <w:sz w:val="22"/>
              </w:rPr>
              <w:t>GCCGGC</w:t>
            </w:r>
            <w:r w:rsidRPr="009B642D">
              <w:rPr>
                <w:rFonts w:ascii="Arial" w:hAnsi="Arial" w:cs="Arial"/>
                <w:sz w:val="22"/>
                <w:u w:val="single"/>
              </w:rPr>
              <w:t>AAGCTT</w:t>
            </w:r>
            <w:r w:rsidRPr="009B642D">
              <w:rPr>
                <w:rFonts w:ascii="Arial" w:hAnsi="Arial" w:cs="Arial"/>
                <w:sz w:val="22"/>
              </w:rPr>
              <w:t>TTA AGCGTTAGAAGAAGCACC</w:t>
            </w:r>
          </w:p>
        </w:tc>
        <w:tc>
          <w:tcPr>
            <w:tcW w:w="4536" w:type="dxa"/>
            <w:vMerge/>
            <w:vAlign w:val="center"/>
          </w:tcPr>
          <w:p w:rsidR="00A4143B" w:rsidRPr="009B642D" w:rsidRDefault="00A4143B" w:rsidP="004C60B8">
            <w:pPr>
              <w:rPr>
                <w:rFonts w:ascii="Arial" w:hAnsi="Arial" w:cs="Arial"/>
                <w:sz w:val="22"/>
              </w:rPr>
            </w:pPr>
          </w:p>
        </w:tc>
      </w:tr>
    </w:tbl>
    <w:p w:rsidR="00647007" w:rsidRPr="009B642D" w:rsidRDefault="00647007">
      <w:pPr>
        <w:rPr>
          <w:rFonts w:ascii="Arial" w:hAnsi="Arial" w:cs="Arial"/>
          <w:sz w:val="22"/>
        </w:rPr>
      </w:pPr>
    </w:p>
    <w:sectPr w:rsidR="00647007" w:rsidRPr="009B642D" w:rsidSect="00647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5AA4" w:rsidRDefault="00055AA4" w:rsidP="000F2E41">
      <w:r>
        <w:separator/>
      </w:r>
    </w:p>
  </w:endnote>
  <w:endnote w:type="continuationSeparator" w:id="1">
    <w:p w:rsidR="00055AA4" w:rsidRDefault="00055AA4" w:rsidP="000F2E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5AA4" w:rsidRDefault="00055AA4" w:rsidP="000F2E41">
      <w:r>
        <w:separator/>
      </w:r>
    </w:p>
  </w:footnote>
  <w:footnote w:type="continuationSeparator" w:id="1">
    <w:p w:rsidR="00055AA4" w:rsidRDefault="00055AA4" w:rsidP="000F2E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4BF3"/>
    <w:rsid w:val="00001296"/>
    <w:rsid w:val="00002FF8"/>
    <w:rsid w:val="0000546B"/>
    <w:rsid w:val="000168B7"/>
    <w:rsid w:val="00021AC2"/>
    <w:rsid w:val="0002213F"/>
    <w:rsid w:val="00036BA2"/>
    <w:rsid w:val="00040E02"/>
    <w:rsid w:val="00055AA4"/>
    <w:rsid w:val="0006745E"/>
    <w:rsid w:val="00073DB9"/>
    <w:rsid w:val="0007789E"/>
    <w:rsid w:val="00080F34"/>
    <w:rsid w:val="0008186C"/>
    <w:rsid w:val="000867AD"/>
    <w:rsid w:val="00090557"/>
    <w:rsid w:val="00095B63"/>
    <w:rsid w:val="00097AA6"/>
    <w:rsid w:val="000B0398"/>
    <w:rsid w:val="000B684D"/>
    <w:rsid w:val="000D0AF2"/>
    <w:rsid w:val="000D702C"/>
    <w:rsid w:val="000E4529"/>
    <w:rsid w:val="000F2E41"/>
    <w:rsid w:val="000F32C4"/>
    <w:rsid w:val="000F64E1"/>
    <w:rsid w:val="00101392"/>
    <w:rsid w:val="00103212"/>
    <w:rsid w:val="00121C29"/>
    <w:rsid w:val="00125A72"/>
    <w:rsid w:val="00125B70"/>
    <w:rsid w:val="001261FA"/>
    <w:rsid w:val="00127222"/>
    <w:rsid w:val="0013011C"/>
    <w:rsid w:val="00134731"/>
    <w:rsid w:val="001402A4"/>
    <w:rsid w:val="0014137B"/>
    <w:rsid w:val="0014173F"/>
    <w:rsid w:val="00157F70"/>
    <w:rsid w:val="00164449"/>
    <w:rsid w:val="0017180D"/>
    <w:rsid w:val="00173506"/>
    <w:rsid w:val="00174640"/>
    <w:rsid w:val="00174D55"/>
    <w:rsid w:val="001801C9"/>
    <w:rsid w:val="00180F71"/>
    <w:rsid w:val="001812C1"/>
    <w:rsid w:val="00181DCB"/>
    <w:rsid w:val="001869BE"/>
    <w:rsid w:val="00187310"/>
    <w:rsid w:val="00196B16"/>
    <w:rsid w:val="00197EAC"/>
    <w:rsid w:val="001B563E"/>
    <w:rsid w:val="001B74D0"/>
    <w:rsid w:val="001C0FA1"/>
    <w:rsid w:val="001C58A9"/>
    <w:rsid w:val="001C665A"/>
    <w:rsid w:val="001D1F5F"/>
    <w:rsid w:val="001D6EF4"/>
    <w:rsid w:val="001E6919"/>
    <w:rsid w:val="001F2B86"/>
    <w:rsid w:val="001F2C69"/>
    <w:rsid w:val="001F3157"/>
    <w:rsid w:val="001F4B4A"/>
    <w:rsid w:val="001F5A70"/>
    <w:rsid w:val="00202C95"/>
    <w:rsid w:val="0020490E"/>
    <w:rsid w:val="002141B4"/>
    <w:rsid w:val="00223150"/>
    <w:rsid w:val="00227291"/>
    <w:rsid w:val="002335BA"/>
    <w:rsid w:val="0023525B"/>
    <w:rsid w:val="00246B2B"/>
    <w:rsid w:val="00246FB1"/>
    <w:rsid w:val="002509AF"/>
    <w:rsid w:val="00251512"/>
    <w:rsid w:val="00252BB2"/>
    <w:rsid w:val="00262869"/>
    <w:rsid w:val="00264147"/>
    <w:rsid w:val="00264CC2"/>
    <w:rsid w:val="00265AFD"/>
    <w:rsid w:val="002677FA"/>
    <w:rsid w:val="00273D75"/>
    <w:rsid w:val="00275F86"/>
    <w:rsid w:val="00282CB2"/>
    <w:rsid w:val="00282E0D"/>
    <w:rsid w:val="002A1EF8"/>
    <w:rsid w:val="002D01A3"/>
    <w:rsid w:val="002F4614"/>
    <w:rsid w:val="00301A5D"/>
    <w:rsid w:val="00302FC0"/>
    <w:rsid w:val="00305D18"/>
    <w:rsid w:val="00310634"/>
    <w:rsid w:val="00334B97"/>
    <w:rsid w:val="0033531B"/>
    <w:rsid w:val="00340650"/>
    <w:rsid w:val="0034631B"/>
    <w:rsid w:val="0036517A"/>
    <w:rsid w:val="003660EE"/>
    <w:rsid w:val="00372D74"/>
    <w:rsid w:val="003738F7"/>
    <w:rsid w:val="00373AF2"/>
    <w:rsid w:val="003851F6"/>
    <w:rsid w:val="00386240"/>
    <w:rsid w:val="00390796"/>
    <w:rsid w:val="00391D83"/>
    <w:rsid w:val="003A716F"/>
    <w:rsid w:val="003B7F79"/>
    <w:rsid w:val="003C1219"/>
    <w:rsid w:val="003C3D93"/>
    <w:rsid w:val="003D4C63"/>
    <w:rsid w:val="003D5346"/>
    <w:rsid w:val="003D670B"/>
    <w:rsid w:val="003E139E"/>
    <w:rsid w:val="003E4BE7"/>
    <w:rsid w:val="003E4F0D"/>
    <w:rsid w:val="003E6A54"/>
    <w:rsid w:val="003F0FC9"/>
    <w:rsid w:val="003F5C73"/>
    <w:rsid w:val="003F63C7"/>
    <w:rsid w:val="004029E1"/>
    <w:rsid w:val="00403F7D"/>
    <w:rsid w:val="00413B88"/>
    <w:rsid w:val="00414F90"/>
    <w:rsid w:val="004318DA"/>
    <w:rsid w:val="004325AC"/>
    <w:rsid w:val="00442496"/>
    <w:rsid w:val="00451260"/>
    <w:rsid w:val="00454608"/>
    <w:rsid w:val="004630E0"/>
    <w:rsid w:val="004672F5"/>
    <w:rsid w:val="004773CB"/>
    <w:rsid w:val="00480FBE"/>
    <w:rsid w:val="00484047"/>
    <w:rsid w:val="004A0933"/>
    <w:rsid w:val="004A3E27"/>
    <w:rsid w:val="004A58ED"/>
    <w:rsid w:val="004B0FD1"/>
    <w:rsid w:val="004B1BE0"/>
    <w:rsid w:val="004B248C"/>
    <w:rsid w:val="004B4F28"/>
    <w:rsid w:val="004B69CF"/>
    <w:rsid w:val="004C0841"/>
    <w:rsid w:val="004C60B8"/>
    <w:rsid w:val="004C6316"/>
    <w:rsid w:val="004C7C75"/>
    <w:rsid w:val="004C7E14"/>
    <w:rsid w:val="004D1341"/>
    <w:rsid w:val="004D1A28"/>
    <w:rsid w:val="004D59F1"/>
    <w:rsid w:val="004E2712"/>
    <w:rsid w:val="004F6430"/>
    <w:rsid w:val="004F7D09"/>
    <w:rsid w:val="00500828"/>
    <w:rsid w:val="005112AA"/>
    <w:rsid w:val="00512369"/>
    <w:rsid w:val="00512FB2"/>
    <w:rsid w:val="005131B4"/>
    <w:rsid w:val="00513B24"/>
    <w:rsid w:val="00513C6A"/>
    <w:rsid w:val="00521BF5"/>
    <w:rsid w:val="0052409B"/>
    <w:rsid w:val="005272C7"/>
    <w:rsid w:val="0053187E"/>
    <w:rsid w:val="005400D7"/>
    <w:rsid w:val="00546924"/>
    <w:rsid w:val="00560843"/>
    <w:rsid w:val="0056259C"/>
    <w:rsid w:val="00562F6D"/>
    <w:rsid w:val="00565408"/>
    <w:rsid w:val="005706A4"/>
    <w:rsid w:val="00571EF9"/>
    <w:rsid w:val="005757B5"/>
    <w:rsid w:val="00576ECE"/>
    <w:rsid w:val="005824D5"/>
    <w:rsid w:val="00584B1F"/>
    <w:rsid w:val="0058645D"/>
    <w:rsid w:val="00592F3C"/>
    <w:rsid w:val="00596E8B"/>
    <w:rsid w:val="005A3C02"/>
    <w:rsid w:val="005A42D5"/>
    <w:rsid w:val="005A74F5"/>
    <w:rsid w:val="005A7759"/>
    <w:rsid w:val="005C01D9"/>
    <w:rsid w:val="005C5DF2"/>
    <w:rsid w:val="005D01D8"/>
    <w:rsid w:val="005D4766"/>
    <w:rsid w:val="005D7A2C"/>
    <w:rsid w:val="005D7AC9"/>
    <w:rsid w:val="005F3AD3"/>
    <w:rsid w:val="005F5A15"/>
    <w:rsid w:val="00614EA2"/>
    <w:rsid w:val="00617938"/>
    <w:rsid w:val="0062408E"/>
    <w:rsid w:val="00630530"/>
    <w:rsid w:val="00635928"/>
    <w:rsid w:val="00636464"/>
    <w:rsid w:val="006427D6"/>
    <w:rsid w:val="00646DA1"/>
    <w:rsid w:val="00647007"/>
    <w:rsid w:val="00651A11"/>
    <w:rsid w:val="00654F34"/>
    <w:rsid w:val="00666CA7"/>
    <w:rsid w:val="00674E40"/>
    <w:rsid w:val="00677493"/>
    <w:rsid w:val="00683F27"/>
    <w:rsid w:val="00687878"/>
    <w:rsid w:val="00692711"/>
    <w:rsid w:val="006A03B4"/>
    <w:rsid w:val="006B25AD"/>
    <w:rsid w:val="006B414A"/>
    <w:rsid w:val="006C3015"/>
    <w:rsid w:val="006C5ABD"/>
    <w:rsid w:val="006D3A54"/>
    <w:rsid w:val="006D6610"/>
    <w:rsid w:val="006E7A89"/>
    <w:rsid w:val="006F6A45"/>
    <w:rsid w:val="007120F7"/>
    <w:rsid w:val="0071689C"/>
    <w:rsid w:val="00720506"/>
    <w:rsid w:val="007219DA"/>
    <w:rsid w:val="007269C5"/>
    <w:rsid w:val="00726A7B"/>
    <w:rsid w:val="00733B82"/>
    <w:rsid w:val="00735E14"/>
    <w:rsid w:val="00736ECE"/>
    <w:rsid w:val="007407FE"/>
    <w:rsid w:val="00740B14"/>
    <w:rsid w:val="00742F48"/>
    <w:rsid w:val="00744880"/>
    <w:rsid w:val="00746125"/>
    <w:rsid w:val="00750616"/>
    <w:rsid w:val="00751265"/>
    <w:rsid w:val="00753871"/>
    <w:rsid w:val="00764350"/>
    <w:rsid w:val="0077137E"/>
    <w:rsid w:val="007717D2"/>
    <w:rsid w:val="00773E31"/>
    <w:rsid w:val="007741BB"/>
    <w:rsid w:val="00777394"/>
    <w:rsid w:val="00784D6E"/>
    <w:rsid w:val="00785B44"/>
    <w:rsid w:val="00792952"/>
    <w:rsid w:val="007A586A"/>
    <w:rsid w:val="007A74C3"/>
    <w:rsid w:val="007B11E5"/>
    <w:rsid w:val="007B3635"/>
    <w:rsid w:val="007B3AD4"/>
    <w:rsid w:val="007C0BE7"/>
    <w:rsid w:val="007D4C44"/>
    <w:rsid w:val="007D4C74"/>
    <w:rsid w:val="007D5128"/>
    <w:rsid w:val="007E1A36"/>
    <w:rsid w:val="007F6837"/>
    <w:rsid w:val="007F6E11"/>
    <w:rsid w:val="00800E10"/>
    <w:rsid w:val="00802191"/>
    <w:rsid w:val="00812989"/>
    <w:rsid w:val="00815775"/>
    <w:rsid w:val="00824BF3"/>
    <w:rsid w:val="00824ED0"/>
    <w:rsid w:val="00841E3F"/>
    <w:rsid w:val="00842850"/>
    <w:rsid w:val="008443FB"/>
    <w:rsid w:val="00844D9A"/>
    <w:rsid w:val="00850EF1"/>
    <w:rsid w:val="00854BC8"/>
    <w:rsid w:val="008629FB"/>
    <w:rsid w:val="00871D79"/>
    <w:rsid w:val="00877E98"/>
    <w:rsid w:val="00882B9C"/>
    <w:rsid w:val="008920C3"/>
    <w:rsid w:val="0089219B"/>
    <w:rsid w:val="00894405"/>
    <w:rsid w:val="0089468C"/>
    <w:rsid w:val="00897523"/>
    <w:rsid w:val="008B33E2"/>
    <w:rsid w:val="008B52B8"/>
    <w:rsid w:val="008C3D05"/>
    <w:rsid w:val="008C61E4"/>
    <w:rsid w:val="008D0802"/>
    <w:rsid w:val="008D57BB"/>
    <w:rsid w:val="008E0B3A"/>
    <w:rsid w:val="008E44A1"/>
    <w:rsid w:val="008E5733"/>
    <w:rsid w:val="008E60F5"/>
    <w:rsid w:val="008E64D3"/>
    <w:rsid w:val="008F1215"/>
    <w:rsid w:val="0090214A"/>
    <w:rsid w:val="0090690C"/>
    <w:rsid w:val="00906E50"/>
    <w:rsid w:val="00906ED6"/>
    <w:rsid w:val="00913FA5"/>
    <w:rsid w:val="0092090B"/>
    <w:rsid w:val="00931CCD"/>
    <w:rsid w:val="00931F3E"/>
    <w:rsid w:val="00936AC6"/>
    <w:rsid w:val="00936C06"/>
    <w:rsid w:val="00941106"/>
    <w:rsid w:val="00943CB1"/>
    <w:rsid w:val="00946C4D"/>
    <w:rsid w:val="00962BFF"/>
    <w:rsid w:val="00971828"/>
    <w:rsid w:val="00974EA4"/>
    <w:rsid w:val="009807E9"/>
    <w:rsid w:val="009866F6"/>
    <w:rsid w:val="009876E3"/>
    <w:rsid w:val="009906B9"/>
    <w:rsid w:val="00990F26"/>
    <w:rsid w:val="0099212D"/>
    <w:rsid w:val="00992F78"/>
    <w:rsid w:val="009977C7"/>
    <w:rsid w:val="009A1087"/>
    <w:rsid w:val="009A2916"/>
    <w:rsid w:val="009A2A5C"/>
    <w:rsid w:val="009A4672"/>
    <w:rsid w:val="009B0025"/>
    <w:rsid w:val="009B2757"/>
    <w:rsid w:val="009B642D"/>
    <w:rsid w:val="009C13DA"/>
    <w:rsid w:val="009C7284"/>
    <w:rsid w:val="009D278A"/>
    <w:rsid w:val="009E194F"/>
    <w:rsid w:val="009E24D1"/>
    <w:rsid w:val="009E6C08"/>
    <w:rsid w:val="009F0474"/>
    <w:rsid w:val="009F1D09"/>
    <w:rsid w:val="009F7908"/>
    <w:rsid w:val="00A10D18"/>
    <w:rsid w:val="00A13CDA"/>
    <w:rsid w:val="00A14A86"/>
    <w:rsid w:val="00A24371"/>
    <w:rsid w:val="00A36874"/>
    <w:rsid w:val="00A36CBC"/>
    <w:rsid w:val="00A377E3"/>
    <w:rsid w:val="00A40861"/>
    <w:rsid w:val="00A40912"/>
    <w:rsid w:val="00A4143B"/>
    <w:rsid w:val="00A43789"/>
    <w:rsid w:val="00A44877"/>
    <w:rsid w:val="00A44C87"/>
    <w:rsid w:val="00A462E1"/>
    <w:rsid w:val="00A52373"/>
    <w:rsid w:val="00A64AA9"/>
    <w:rsid w:val="00A73712"/>
    <w:rsid w:val="00A74B4A"/>
    <w:rsid w:val="00A80588"/>
    <w:rsid w:val="00A82855"/>
    <w:rsid w:val="00A830AB"/>
    <w:rsid w:val="00A83655"/>
    <w:rsid w:val="00A83835"/>
    <w:rsid w:val="00A92909"/>
    <w:rsid w:val="00AA4003"/>
    <w:rsid w:val="00AB33AD"/>
    <w:rsid w:val="00AB4095"/>
    <w:rsid w:val="00AC2CDD"/>
    <w:rsid w:val="00AC405D"/>
    <w:rsid w:val="00AD0643"/>
    <w:rsid w:val="00AD3A0B"/>
    <w:rsid w:val="00AD3E6B"/>
    <w:rsid w:val="00AD6ABD"/>
    <w:rsid w:val="00AE3E89"/>
    <w:rsid w:val="00AE7BAA"/>
    <w:rsid w:val="00AF1E83"/>
    <w:rsid w:val="00AF5A15"/>
    <w:rsid w:val="00AF723F"/>
    <w:rsid w:val="00AF7587"/>
    <w:rsid w:val="00AF7664"/>
    <w:rsid w:val="00B049F8"/>
    <w:rsid w:val="00B06C68"/>
    <w:rsid w:val="00B277CA"/>
    <w:rsid w:val="00B33223"/>
    <w:rsid w:val="00B3562F"/>
    <w:rsid w:val="00B37006"/>
    <w:rsid w:val="00B45C16"/>
    <w:rsid w:val="00B5042A"/>
    <w:rsid w:val="00B5478D"/>
    <w:rsid w:val="00B63FDA"/>
    <w:rsid w:val="00B65BC7"/>
    <w:rsid w:val="00B66646"/>
    <w:rsid w:val="00B70684"/>
    <w:rsid w:val="00B771A6"/>
    <w:rsid w:val="00B8126D"/>
    <w:rsid w:val="00B903BA"/>
    <w:rsid w:val="00B95152"/>
    <w:rsid w:val="00B977DA"/>
    <w:rsid w:val="00B97A8C"/>
    <w:rsid w:val="00B97CC3"/>
    <w:rsid w:val="00BA1443"/>
    <w:rsid w:val="00BA30E3"/>
    <w:rsid w:val="00BA4603"/>
    <w:rsid w:val="00BB587D"/>
    <w:rsid w:val="00BC32ED"/>
    <w:rsid w:val="00BC3D27"/>
    <w:rsid w:val="00BC51C0"/>
    <w:rsid w:val="00BD23BC"/>
    <w:rsid w:val="00BD2B15"/>
    <w:rsid w:val="00BE402B"/>
    <w:rsid w:val="00BF5514"/>
    <w:rsid w:val="00C00AA1"/>
    <w:rsid w:val="00C01CF7"/>
    <w:rsid w:val="00C04350"/>
    <w:rsid w:val="00C07572"/>
    <w:rsid w:val="00C153C9"/>
    <w:rsid w:val="00C26104"/>
    <w:rsid w:val="00C30024"/>
    <w:rsid w:val="00C34C07"/>
    <w:rsid w:val="00C40C75"/>
    <w:rsid w:val="00C40D72"/>
    <w:rsid w:val="00C50631"/>
    <w:rsid w:val="00C50CEA"/>
    <w:rsid w:val="00C5284B"/>
    <w:rsid w:val="00C53DD0"/>
    <w:rsid w:val="00C549F0"/>
    <w:rsid w:val="00C55248"/>
    <w:rsid w:val="00C55802"/>
    <w:rsid w:val="00C61099"/>
    <w:rsid w:val="00C64A89"/>
    <w:rsid w:val="00C731D5"/>
    <w:rsid w:val="00C7360F"/>
    <w:rsid w:val="00C75DF8"/>
    <w:rsid w:val="00C86A03"/>
    <w:rsid w:val="00C86E60"/>
    <w:rsid w:val="00C911E3"/>
    <w:rsid w:val="00C91628"/>
    <w:rsid w:val="00C9579A"/>
    <w:rsid w:val="00C97850"/>
    <w:rsid w:val="00CA52B9"/>
    <w:rsid w:val="00CB3834"/>
    <w:rsid w:val="00CC027D"/>
    <w:rsid w:val="00CC5207"/>
    <w:rsid w:val="00CC633E"/>
    <w:rsid w:val="00CE7D66"/>
    <w:rsid w:val="00CF12F9"/>
    <w:rsid w:val="00CF24D4"/>
    <w:rsid w:val="00CF481B"/>
    <w:rsid w:val="00D01B6A"/>
    <w:rsid w:val="00D03B70"/>
    <w:rsid w:val="00D058FA"/>
    <w:rsid w:val="00D07662"/>
    <w:rsid w:val="00D11489"/>
    <w:rsid w:val="00D16709"/>
    <w:rsid w:val="00D172C5"/>
    <w:rsid w:val="00D272A0"/>
    <w:rsid w:val="00D279F6"/>
    <w:rsid w:val="00D35BED"/>
    <w:rsid w:val="00D42895"/>
    <w:rsid w:val="00D50197"/>
    <w:rsid w:val="00D503FF"/>
    <w:rsid w:val="00D5265B"/>
    <w:rsid w:val="00D53079"/>
    <w:rsid w:val="00D5602B"/>
    <w:rsid w:val="00D613D4"/>
    <w:rsid w:val="00D61D4E"/>
    <w:rsid w:val="00D61E61"/>
    <w:rsid w:val="00D6246D"/>
    <w:rsid w:val="00D629AF"/>
    <w:rsid w:val="00D62ECE"/>
    <w:rsid w:val="00D64A6D"/>
    <w:rsid w:val="00D66184"/>
    <w:rsid w:val="00D67A55"/>
    <w:rsid w:val="00D74A23"/>
    <w:rsid w:val="00D7663B"/>
    <w:rsid w:val="00D8343B"/>
    <w:rsid w:val="00D843FB"/>
    <w:rsid w:val="00D87AFB"/>
    <w:rsid w:val="00D90C64"/>
    <w:rsid w:val="00DA2206"/>
    <w:rsid w:val="00DA7D2F"/>
    <w:rsid w:val="00DB31DA"/>
    <w:rsid w:val="00DB3C63"/>
    <w:rsid w:val="00DC38A3"/>
    <w:rsid w:val="00DC7CA7"/>
    <w:rsid w:val="00DD29C8"/>
    <w:rsid w:val="00DD4ABA"/>
    <w:rsid w:val="00DE1CC9"/>
    <w:rsid w:val="00DE4181"/>
    <w:rsid w:val="00DF28C8"/>
    <w:rsid w:val="00DF6876"/>
    <w:rsid w:val="00DF6946"/>
    <w:rsid w:val="00E00040"/>
    <w:rsid w:val="00E0684D"/>
    <w:rsid w:val="00E10123"/>
    <w:rsid w:val="00E12001"/>
    <w:rsid w:val="00E15333"/>
    <w:rsid w:val="00E153E4"/>
    <w:rsid w:val="00E2338C"/>
    <w:rsid w:val="00E250A3"/>
    <w:rsid w:val="00E32412"/>
    <w:rsid w:val="00E33CBE"/>
    <w:rsid w:val="00E3423F"/>
    <w:rsid w:val="00E43626"/>
    <w:rsid w:val="00E452C5"/>
    <w:rsid w:val="00E458CA"/>
    <w:rsid w:val="00E45F23"/>
    <w:rsid w:val="00E4649D"/>
    <w:rsid w:val="00E63359"/>
    <w:rsid w:val="00E633A2"/>
    <w:rsid w:val="00E74ECF"/>
    <w:rsid w:val="00E87043"/>
    <w:rsid w:val="00E9485A"/>
    <w:rsid w:val="00E96454"/>
    <w:rsid w:val="00EA1549"/>
    <w:rsid w:val="00EB2ED7"/>
    <w:rsid w:val="00EB310E"/>
    <w:rsid w:val="00EC67F6"/>
    <w:rsid w:val="00ED2E7B"/>
    <w:rsid w:val="00EF568C"/>
    <w:rsid w:val="00EF5FDC"/>
    <w:rsid w:val="00EF60EC"/>
    <w:rsid w:val="00F10842"/>
    <w:rsid w:val="00F1198D"/>
    <w:rsid w:val="00F14790"/>
    <w:rsid w:val="00F176CC"/>
    <w:rsid w:val="00F23CF5"/>
    <w:rsid w:val="00F24272"/>
    <w:rsid w:val="00F26A37"/>
    <w:rsid w:val="00F305CE"/>
    <w:rsid w:val="00F42E77"/>
    <w:rsid w:val="00F44100"/>
    <w:rsid w:val="00F51D2B"/>
    <w:rsid w:val="00F53F19"/>
    <w:rsid w:val="00F63364"/>
    <w:rsid w:val="00F67236"/>
    <w:rsid w:val="00F7431A"/>
    <w:rsid w:val="00F8069B"/>
    <w:rsid w:val="00F80965"/>
    <w:rsid w:val="00FA15A1"/>
    <w:rsid w:val="00FA7467"/>
    <w:rsid w:val="00FB67AA"/>
    <w:rsid w:val="00FC1E5F"/>
    <w:rsid w:val="00FC2D95"/>
    <w:rsid w:val="00FD059D"/>
    <w:rsid w:val="00FD3783"/>
    <w:rsid w:val="00FE393D"/>
    <w:rsid w:val="00FE4B7E"/>
    <w:rsid w:val="00FE54F9"/>
    <w:rsid w:val="00FE6592"/>
    <w:rsid w:val="00FF22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BF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0B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F2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F2E4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F2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F2E4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60</Words>
  <Characters>912</Characters>
  <Application>Microsoft Office Word</Application>
  <DocSecurity>0</DocSecurity>
  <Lines>7</Lines>
  <Paragraphs>2</Paragraphs>
  <ScaleCrop>false</ScaleCrop>
  <Company>Toshiba</Company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Y</dc:creator>
  <cp:keywords/>
  <dc:description/>
  <cp:lastModifiedBy>Josca</cp:lastModifiedBy>
  <cp:revision>52</cp:revision>
  <dcterms:created xsi:type="dcterms:W3CDTF">2014-12-11T08:44:00Z</dcterms:created>
  <dcterms:modified xsi:type="dcterms:W3CDTF">2016-09-03T03:28:00Z</dcterms:modified>
</cp:coreProperties>
</file>